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3B0D" w:rsidRPr="00F25ED7" w:rsidRDefault="00BD3B81" w:rsidP="00F25ED7">
      <w:pPr>
        <w:ind w:left="-540" w:right="-63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25ED7">
        <w:rPr>
          <w:rFonts w:ascii="Times New Roman" w:hAnsi="Times New Roman" w:cs="Times New Roman"/>
          <w:b/>
          <w:bCs/>
          <w:sz w:val="24"/>
          <w:szCs w:val="24"/>
        </w:rPr>
        <w:t xml:space="preserve">Table S2:  </w:t>
      </w:r>
      <w:r w:rsidR="003E3B0D" w:rsidRPr="00F25ED7">
        <w:rPr>
          <w:rFonts w:ascii="Times New Roman" w:hAnsi="Times New Roman" w:cs="Times New Roman"/>
          <w:b/>
          <w:sz w:val="24"/>
          <w:szCs w:val="24"/>
        </w:rPr>
        <w:t>The top 10 Enriched GO/Pathways of the Radiation Responsive RBC Membrane Associated Proteins (RMAPs) with Fold Enrichment, FDR and the Genes/Proteins Involved under GO ‘Biological Processes’, ‘Molecular Function’, ‘Cellular Components’ as revealed by using the online package http://bioinformatics.sdstate.edu/go/.</w:t>
      </w:r>
    </w:p>
    <w:tbl>
      <w:tblPr>
        <w:tblpPr w:leftFromText="180" w:rightFromText="180" w:vertAnchor="page" w:horzAnchor="margin" w:tblpXSpec="center" w:tblpY="1754"/>
        <w:tblW w:w="154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43"/>
        <w:gridCol w:w="1251"/>
        <w:gridCol w:w="1275"/>
        <w:gridCol w:w="1560"/>
        <w:gridCol w:w="1997"/>
        <w:gridCol w:w="5629"/>
        <w:gridCol w:w="2262"/>
      </w:tblGrid>
      <w:tr w:rsidR="00771E2F" w:rsidRPr="00DF15B3" w:rsidTr="00771E2F">
        <w:trPr>
          <w:trHeight w:val="303"/>
        </w:trPr>
        <w:tc>
          <w:tcPr>
            <w:tcW w:w="15417" w:type="dxa"/>
            <w:gridSpan w:val="7"/>
            <w:shd w:val="clear" w:color="auto" w:fill="auto"/>
            <w:noWrap/>
            <w:vAlign w:val="bottom"/>
            <w:hideMark/>
          </w:tcPr>
          <w:p w:rsidR="00771E2F" w:rsidRPr="00DF15B3" w:rsidRDefault="00771E2F" w:rsidP="00771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15B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O ‘Biological Processes’</w:t>
            </w:r>
          </w:p>
        </w:tc>
      </w:tr>
      <w:tr w:rsidR="00771E2F" w:rsidRPr="00DF15B3" w:rsidTr="00771E2F">
        <w:trPr>
          <w:trHeight w:val="303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771E2F" w:rsidRPr="00DF15B3" w:rsidRDefault="00771E2F" w:rsidP="00771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1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richment FDR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771E2F" w:rsidRPr="00DF15B3" w:rsidRDefault="00771E2F" w:rsidP="00771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F1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Gene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71E2F" w:rsidRPr="00DF15B3" w:rsidRDefault="00771E2F" w:rsidP="00771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1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thway Gen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71E2F" w:rsidRPr="00DF15B3" w:rsidRDefault="00771E2F" w:rsidP="00771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1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ld Enrichment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771E2F" w:rsidRPr="00DF15B3" w:rsidRDefault="005551F9" w:rsidP="00771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1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riched GO /Pathways</w:t>
            </w:r>
          </w:p>
        </w:tc>
        <w:tc>
          <w:tcPr>
            <w:tcW w:w="5629" w:type="dxa"/>
            <w:shd w:val="clear" w:color="auto" w:fill="auto"/>
            <w:noWrap/>
            <w:vAlign w:val="bottom"/>
            <w:hideMark/>
          </w:tcPr>
          <w:p w:rsidR="00771E2F" w:rsidRPr="00DF15B3" w:rsidRDefault="00771E2F" w:rsidP="00771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1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RL</w:t>
            </w:r>
            <w:r w:rsidR="005551F9" w:rsidRPr="00DF1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with GO Term</w:t>
            </w:r>
          </w:p>
        </w:tc>
        <w:tc>
          <w:tcPr>
            <w:tcW w:w="2262" w:type="dxa"/>
            <w:shd w:val="clear" w:color="auto" w:fill="auto"/>
            <w:noWrap/>
            <w:vAlign w:val="bottom"/>
            <w:hideMark/>
          </w:tcPr>
          <w:p w:rsidR="00771E2F" w:rsidRPr="00DF15B3" w:rsidRDefault="00771E2F" w:rsidP="00771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1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Genes/ Proteins involved from the </w:t>
            </w:r>
            <w:r w:rsidR="005551F9" w:rsidRPr="00DF1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7</w:t>
            </w:r>
            <w:r w:rsidRPr="00DF1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RRPs</w:t>
            </w:r>
          </w:p>
          <w:p w:rsidR="00771E2F" w:rsidRPr="00DF15B3" w:rsidRDefault="00771E2F" w:rsidP="00771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820B4" w:rsidRPr="00DF15B3" w:rsidTr="00771E2F">
        <w:trPr>
          <w:trHeight w:val="303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8.60E-0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643.0333333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Immune response-activating cell surface receptor signaling pathway</w:t>
            </w:r>
          </w:p>
        </w:tc>
        <w:tc>
          <w:tcPr>
            <w:tcW w:w="5629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http://amigo.geneontology.org/amigo/term/GO:0002429</w:t>
            </w:r>
          </w:p>
        </w:tc>
        <w:tc>
          <w:tcPr>
            <w:tcW w:w="2262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PRKCB</w:t>
            </w:r>
          </w:p>
        </w:tc>
      </w:tr>
      <w:tr w:rsidR="007820B4" w:rsidRPr="00DF15B3" w:rsidTr="00771E2F">
        <w:trPr>
          <w:trHeight w:val="303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8.60E-0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643.0333333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Immune response-activating signal transduction</w:t>
            </w:r>
          </w:p>
        </w:tc>
        <w:tc>
          <w:tcPr>
            <w:tcW w:w="5629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http://amigo.geneontology.org/amigo/term/GO:0002757</w:t>
            </w:r>
          </w:p>
        </w:tc>
        <w:tc>
          <w:tcPr>
            <w:tcW w:w="2262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PRKCB</w:t>
            </w:r>
          </w:p>
        </w:tc>
      </w:tr>
      <w:tr w:rsidR="007820B4" w:rsidRPr="00DF15B3" w:rsidTr="00771E2F">
        <w:trPr>
          <w:trHeight w:val="303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8.60E-0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643.0333333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Immune response-regulating signaling pathway</w:t>
            </w:r>
          </w:p>
        </w:tc>
        <w:tc>
          <w:tcPr>
            <w:tcW w:w="5629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http://amigo.geneontology.org/amigo/term/GO:0002764</w:t>
            </w:r>
          </w:p>
        </w:tc>
        <w:tc>
          <w:tcPr>
            <w:tcW w:w="2262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PRKCB</w:t>
            </w:r>
          </w:p>
        </w:tc>
      </w:tr>
      <w:tr w:rsidR="007820B4" w:rsidRPr="00DF15B3" w:rsidTr="00771E2F">
        <w:trPr>
          <w:trHeight w:val="303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5.49E-0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5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121.327044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Phosphorylation</w:t>
            </w:r>
            <w:proofErr w:type="spellEnd"/>
          </w:p>
        </w:tc>
        <w:tc>
          <w:tcPr>
            <w:tcW w:w="5629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http://amigo.geneontology.org/amigo/term/GO:0016310</w:t>
            </w:r>
          </w:p>
        </w:tc>
        <w:tc>
          <w:tcPr>
            <w:tcW w:w="2262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PRKCB TPI1</w:t>
            </w:r>
          </w:p>
        </w:tc>
      </w:tr>
      <w:tr w:rsidR="007820B4" w:rsidRPr="00DF15B3" w:rsidTr="00771E2F">
        <w:trPr>
          <w:trHeight w:val="303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5.49E-0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5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112.8128655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Cell surface receptor signaling pathway</w:t>
            </w:r>
          </w:p>
        </w:tc>
        <w:tc>
          <w:tcPr>
            <w:tcW w:w="5629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http://amigo.geneontology.org/amigo/term/GO:0007166</w:t>
            </w:r>
          </w:p>
        </w:tc>
        <w:tc>
          <w:tcPr>
            <w:tcW w:w="2262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PRKCB CSNK2B</w:t>
            </w:r>
          </w:p>
        </w:tc>
      </w:tr>
      <w:tr w:rsidR="007820B4" w:rsidRPr="00DF15B3" w:rsidTr="00771E2F">
        <w:trPr>
          <w:trHeight w:val="772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6.99E-0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7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84.60964912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Phosphorus metabolic process</w:t>
            </w:r>
          </w:p>
        </w:tc>
        <w:tc>
          <w:tcPr>
            <w:tcW w:w="5629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http://amigo.geneontology.org/amigo/term/GO:0006793</w:t>
            </w:r>
          </w:p>
        </w:tc>
        <w:tc>
          <w:tcPr>
            <w:tcW w:w="2262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PRKCB TPI1</w:t>
            </w:r>
          </w:p>
        </w:tc>
      </w:tr>
      <w:tr w:rsidR="007820B4" w:rsidRPr="00DF15B3" w:rsidTr="00771E2F">
        <w:trPr>
          <w:trHeight w:val="303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6.99E-0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7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84.60964912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Phosphate-containing compound metabolic process</w:t>
            </w:r>
          </w:p>
        </w:tc>
        <w:tc>
          <w:tcPr>
            <w:tcW w:w="5629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http://amigo.geneontology.org/amigo/term/GO:0006796</w:t>
            </w:r>
          </w:p>
        </w:tc>
        <w:tc>
          <w:tcPr>
            <w:tcW w:w="2262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PRKCB TPI1</w:t>
            </w:r>
          </w:p>
        </w:tc>
      </w:tr>
      <w:tr w:rsidR="007820B4" w:rsidRPr="00DF15B3" w:rsidTr="00771E2F">
        <w:trPr>
          <w:trHeight w:val="303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5.49E-0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28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34.08303887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 xml:space="preserve">Response to </w:t>
            </w: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lastRenderedPageBreak/>
              <w:t>stimulus</w:t>
            </w:r>
          </w:p>
        </w:tc>
        <w:tc>
          <w:tcPr>
            <w:tcW w:w="5629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lastRenderedPageBreak/>
              <w:t>http://amigo.geneontology.org/amigo/term/GO:0050896</w:t>
            </w:r>
          </w:p>
        </w:tc>
        <w:tc>
          <w:tcPr>
            <w:tcW w:w="2262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 xml:space="preserve">CYP2G1 PRKCB </w:t>
            </w: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lastRenderedPageBreak/>
              <w:t>CSNK2B</w:t>
            </w:r>
          </w:p>
        </w:tc>
      </w:tr>
      <w:tr w:rsidR="007820B4" w:rsidRPr="00DF15B3" w:rsidTr="00771E2F">
        <w:trPr>
          <w:trHeight w:val="303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lastRenderedPageBreak/>
              <w:t>5.49E-0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32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29.95496894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Metabolic process</w:t>
            </w:r>
          </w:p>
        </w:tc>
        <w:tc>
          <w:tcPr>
            <w:tcW w:w="5629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http://amigo.geneontology.org/amigo/term/GO:0008152</w:t>
            </w:r>
          </w:p>
        </w:tc>
        <w:tc>
          <w:tcPr>
            <w:tcW w:w="2262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CYP2G1 PRKCB TPI1</w:t>
            </w:r>
          </w:p>
        </w:tc>
      </w:tr>
      <w:tr w:rsidR="007820B4" w:rsidRPr="00DF15B3" w:rsidTr="00771E2F">
        <w:trPr>
          <w:trHeight w:val="303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1.83E-0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53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23.94909994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Cellular process</w:t>
            </w:r>
          </w:p>
        </w:tc>
        <w:tc>
          <w:tcPr>
            <w:tcW w:w="5629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http://amigo.geneontology.org/amigo/term/GO:0009987</w:t>
            </w:r>
          </w:p>
        </w:tc>
        <w:tc>
          <w:tcPr>
            <w:tcW w:w="2262" w:type="dxa"/>
            <w:shd w:val="clear" w:color="auto" w:fill="auto"/>
            <w:noWrap/>
            <w:vAlign w:val="bottom"/>
            <w:hideMark/>
          </w:tcPr>
          <w:p w:rsidR="007820B4" w:rsidRPr="00DF15B3" w:rsidRDefault="007820B4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PRKCB CSNK2B TPI1 ATP1B1</w:t>
            </w:r>
          </w:p>
        </w:tc>
      </w:tr>
      <w:tr w:rsidR="00771E2F" w:rsidRPr="00DF15B3" w:rsidTr="00771E2F">
        <w:trPr>
          <w:trHeight w:val="303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771E2F" w:rsidRPr="00DF15B3" w:rsidRDefault="00771E2F" w:rsidP="00771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771E2F" w:rsidRPr="00DF15B3" w:rsidRDefault="00771E2F" w:rsidP="00771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71E2F" w:rsidRPr="00DF15B3" w:rsidRDefault="00771E2F" w:rsidP="00771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71E2F" w:rsidRPr="00DF15B3" w:rsidRDefault="00771E2F" w:rsidP="00771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771E2F" w:rsidRPr="00DF15B3" w:rsidRDefault="00771E2F" w:rsidP="00771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29" w:type="dxa"/>
            <w:shd w:val="clear" w:color="auto" w:fill="auto"/>
            <w:noWrap/>
            <w:vAlign w:val="bottom"/>
            <w:hideMark/>
          </w:tcPr>
          <w:p w:rsidR="00771E2F" w:rsidRPr="00DF15B3" w:rsidRDefault="00771E2F" w:rsidP="00771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2" w:type="dxa"/>
            <w:shd w:val="clear" w:color="auto" w:fill="auto"/>
            <w:noWrap/>
            <w:vAlign w:val="bottom"/>
            <w:hideMark/>
          </w:tcPr>
          <w:p w:rsidR="00771E2F" w:rsidRPr="00DF15B3" w:rsidRDefault="00771E2F" w:rsidP="00771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1E2F" w:rsidRPr="00DF15B3" w:rsidTr="001E55EB">
        <w:trPr>
          <w:trHeight w:val="303"/>
        </w:trPr>
        <w:tc>
          <w:tcPr>
            <w:tcW w:w="15417" w:type="dxa"/>
            <w:gridSpan w:val="7"/>
            <w:shd w:val="clear" w:color="auto" w:fill="auto"/>
            <w:noWrap/>
            <w:vAlign w:val="bottom"/>
            <w:hideMark/>
          </w:tcPr>
          <w:p w:rsidR="00771E2F" w:rsidRPr="00DF15B3" w:rsidRDefault="00771E2F" w:rsidP="00771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15B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O ‘ Molecular Function’</w:t>
            </w:r>
          </w:p>
        </w:tc>
      </w:tr>
    </w:tbl>
    <w:tbl>
      <w:tblPr>
        <w:tblW w:w="15527" w:type="dxa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85"/>
        <w:gridCol w:w="1003"/>
        <w:gridCol w:w="1139"/>
        <w:gridCol w:w="1476"/>
        <w:gridCol w:w="1942"/>
        <w:gridCol w:w="5377"/>
        <w:gridCol w:w="3005"/>
      </w:tblGrid>
      <w:tr w:rsidR="002332AC" w:rsidRPr="00DF15B3" w:rsidTr="00140137">
        <w:trPr>
          <w:trHeight w:val="314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771E2F" w:rsidRPr="00DF15B3" w:rsidRDefault="00771E2F" w:rsidP="00771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1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richment FDR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71E2F" w:rsidRPr="00DF15B3" w:rsidRDefault="00771E2F" w:rsidP="00771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F1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Genes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71E2F" w:rsidRPr="00DF15B3" w:rsidRDefault="00771E2F" w:rsidP="00771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1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thway Genes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71E2F" w:rsidRPr="00DF15B3" w:rsidRDefault="00771E2F" w:rsidP="00771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1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ld Enrichment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771E2F" w:rsidRPr="00DF15B3" w:rsidRDefault="005551F9" w:rsidP="00771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1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riched GO /Pathways</w:t>
            </w:r>
          </w:p>
        </w:tc>
        <w:tc>
          <w:tcPr>
            <w:tcW w:w="5377" w:type="dxa"/>
            <w:shd w:val="clear" w:color="auto" w:fill="auto"/>
            <w:noWrap/>
            <w:vAlign w:val="bottom"/>
            <w:hideMark/>
          </w:tcPr>
          <w:p w:rsidR="00771E2F" w:rsidRPr="00DF15B3" w:rsidRDefault="005551F9" w:rsidP="00771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1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RL with GO Term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:rsidR="00771E2F" w:rsidRPr="00DF15B3" w:rsidRDefault="00771E2F" w:rsidP="00771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1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s/ Proteins</w:t>
            </w:r>
            <w:r w:rsidR="00AE4E45" w:rsidRPr="00DF1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involved from the </w:t>
            </w:r>
            <w:r w:rsidR="005551F9" w:rsidRPr="00DF1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7 </w:t>
            </w:r>
            <w:r w:rsidRPr="00DF1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RPs</w:t>
            </w:r>
          </w:p>
          <w:p w:rsidR="00771E2F" w:rsidRPr="00DF15B3" w:rsidRDefault="00771E2F" w:rsidP="00771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E4E45" w:rsidRPr="00DF15B3" w:rsidTr="00140137">
        <w:trPr>
          <w:trHeight w:val="314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4.45E-0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643.0333333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 xml:space="preserve">Protein </w:t>
            </w:r>
            <w:proofErr w:type="spellStart"/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kinase</w:t>
            </w:r>
            <w:proofErr w:type="spellEnd"/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 xml:space="preserve"> c activity</w:t>
            </w:r>
          </w:p>
        </w:tc>
        <w:tc>
          <w:tcPr>
            <w:tcW w:w="5377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http://amigo.geneontology.org/amigo/term/GO:0004697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PRKCB</w:t>
            </w:r>
          </w:p>
        </w:tc>
      </w:tr>
      <w:tr w:rsidR="00AE4E45" w:rsidRPr="00DF15B3" w:rsidTr="00140137">
        <w:trPr>
          <w:trHeight w:val="314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4.73E-0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34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189.127451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Enzyme binding</w:t>
            </w:r>
          </w:p>
        </w:tc>
        <w:tc>
          <w:tcPr>
            <w:tcW w:w="5377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http://amigo.geneontology.org/amigo/term/GO:0019899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TPI1 ATP1B1</w:t>
            </w:r>
          </w:p>
        </w:tc>
      </w:tr>
      <w:tr w:rsidR="00AE4E45" w:rsidRPr="00DF15B3" w:rsidTr="00140137">
        <w:trPr>
          <w:trHeight w:val="314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1.94E-0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79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81.39662447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Transition metal ion binding</w:t>
            </w:r>
          </w:p>
        </w:tc>
        <w:tc>
          <w:tcPr>
            <w:tcW w:w="5377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http://amigo.geneontology.org/amigo/term/GO:0046914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CYP2G1 PRKCB</w:t>
            </w:r>
          </w:p>
        </w:tc>
      </w:tr>
      <w:tr w:rsidR="00AE4E45" w:rsidRPr="00DF15B3" w:rsidTr="00140137">
        <w:trPr>
          <w:trHeight w:val="314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3.91E-0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202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63.66666667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Metal ion binding</w:t>
            </w:r>
          </w:p>
        </w:tc>
        <w:tc>
          <w:tcPr>
            <w:tcW w:w="5377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http://amigo.geneontology.org/amigo/term/GO:0046872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CYP2G1 PVALB PRKCB CSNK2B</w:t>
            </w:r>
          </w:p>
        </w:tc>
      </w:tr>
      <w:tr w:rsidR="00AE4E45" w:rsidRPr="00DF15B3" w:rsidTr="00140137">
        <w:trPr>
          <w:trHeight w:val="314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3.91E-0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206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62.43042071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Cation</w:t>
            </w:r>
            <w:proofErr w:type="spellEnd"/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 xml:space="preserve"> binding</w:t>
            </w:r>
          </w:p>
        </w:tc>
        <w:tc>
          <w:tcPr>
            <w:tcW w:w="5377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http://amigo.geneontology.org/amigo/term/GO:0043169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CYP2G1 PVALB PRKCB CSNK2B</w:t>
            </w:r>
          </w:p>
        </w:tc>
      </w:tr>
      <w:tr w:rsidR="00AE4E45" w:rsidRPr="00DF15B3" w:rsidTr="00140137">
        <w:trPr>
          <w:trHeight w:val="314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3.71E-0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116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55.43390805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Molecular function regulator</w:t>
            </w:r>
          </w:p>
        </w:tc>
        <w:tc>
          <w:tcPr>
            <w:tcW w:w="5377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http://amigo.geneontology.org/amigo/term/GO:0098772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PRKCB CSNK2B</w:t>
            </w:r>
          </w:p>
        </w:tc>
      </w:tr>
      <w:tr w:rsidR="00AE4E45" w:rsidRPr="00DF15B3" w:rsidTr="00140137">
        <w:trPr>
          <w:trHeight w:val="314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2.58E-0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197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48.96192893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Protein binding</w:t>
            </w:r>
          </w:p>
        </w:tc>
        <w:tc>
          <w:tcPr>
            <w:tcW w:w="5377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http://amigo.geneontology.org/amigo/term/GO:0005515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PRKCB TPI1 ATP1B1</w:t>
            </w:r>
          </w:p>
        </w:tc>
      </w:tr>
      <w:tr w:rsidR="00AE4E45" w:rsidRPr="00DF15B3" w:rsidTr="00140137">
        <w:trPr>
          <w:trHeight w:val="314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1.36E-0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302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42.58498896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Ion binding</w:t>
            </w:r>
          </w:p>
        </w:tc>
        <w:tc>
          <w:tcPr>
            <w:tcW w:w="5377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http://amigo.geneontology.org/amigo/term/GO:0043167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CYP2G1 PVALB PRKCB CSNK2B</w:t>
            </w:r>
          </w:p>
        </w:tc>
      </w:tr>
      <w:tr w:rsidR="00AE4E45" w:rsidRPr="00DF15B3" w:rsidTr="00140137">
        <w:trPr>
          <w:trHeight w:val="314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1.40E-0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477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40.44234801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Binding</w:t>
            </w:r>
          </w:p>
        </w:tc>
        <w:tc>
          <w:tcPr>
            <w:tcW w:w="5377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http://amigo.geneontology.org/amigo/term/GO:0005488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CYP2G1 PVALB PRKCB CSNK2B TPI1 ATP1B1</w:t>
            </w:r>
          </w:p>
        </w:tc>
      </w:tr>
      <w:tr w:rsidR="00AE4E45" w:rsidRPr="00DF15B3" w:rsidTr="00140137">
        <w:trPr>
          <w:trHeight w:val="314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4.94E-0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274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35.20255474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Catalytic activity</w:t>
            </w:r>
          </w:p>
        </w:tc>
        <w:tc>
          <w:tcPr>
            <w:tcW w:w="5377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http://amigo.geneontology.org/amigo/term/GO:0003824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:rsidR="00AE4E45" w:rsidRPr="00DF15B3" w:rsidRDefault="00AE4E4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CYP2G1 PRKCB TPI1</w:t>
            </w:r>
          </w:p>
        </w:tc>
      </w:tr>
      <w:tr w:rsidR="002332AC" w:rsidRPr="00DF15B3" w:rsidTr="00140137">
        <w:trPr>
          <w:trHeight w:val="314"/>
        </w:trPr>
        <w:tc>
          <w:tcPr>
            <w:tcW w:w="15527" w:type="dxa"/>
            <w:gridSpan w:val="7"/>
            <w:shd w:val="clear" w:color="auto" w:fill="auto"/>
            <w:noWrap/>
            <w:vAlign w:val="bottom"/>
            <w:hideMark/>
          </w:tcPr>
          <w:p w:rsidR="002332AC" w:rsidRPr="00DF15B3" w:rsidRDefault="002332AC" w:rsidP="0023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DF15B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lastRenderedPageBreak/>
              <w:t>GO ‘Cellular Components’</w:t>
            </w:r>
          </w:p>
        </w:tc>
      </w:tr>
      <w:tr w:rsidR="002332AC" w:rsidRPr="00DF15B3" w:rsidTr="00140137">
        <w:trPr>
          <w:trHeight w:val="285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2332AC" w:rsidRPr="00DF15B3" w:rsidRDefault="002332AC" w:rsidP="00441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1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richment FDR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2332AC" w:rsidRPr="00DF15B3" w:rsidRDefault="002332AC" w:rsidP="00441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F1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Genes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2332AC" w:rsidRPr="00DF15B3" w:rsidRDefault="002332AC" w:rsidP="00441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1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thway Genes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2332AC" w:rsidRPr="00DF15B3" w:rsidRDefault="002332AC" w:rsidP="00441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1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ld Enrichment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2332AC" w:rsidRPr="00DF15B3" w:rsidRDefault="005551F9" w:rsidP="00441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1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riched GO /Pathways</w:t>
            </w:r>
          </w:p>
        </w:tc>
        <w:tc>
          <w:tcPr>
            <w:tcW w:w="5377" w:type="dxa"/>
            <w:shd w:val="clear" w:color="auto" w:fill="auto"/>
            <w:noWrap/>
            <w:vAlign w:val="bottom"/>
            <w:hideMark/>
          </w:tcPr>
          <w:p w:rsidR="002332AC" w:rsidRPr="00DF15B3" w:rsidRDefault="005551F9" w:rsidP="00441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1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RL with GO Term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:rsidR="002332AC" w:rsidRPr="00DF15B3" w:rsidRDefault="002332AC" w:rsidP="00441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1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s/ Proteins</w:t>
            </w:r>
            <w:r w:rsidR="005551F9" w:rsidRPr="00DF1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involved from the 07</w:t>
            </w:r>
            <w:r w:rsidRPr="00DF1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RRPs</w:t>
            </w:r>
          </w:p>
          <w:p w:rsidR="002332AC" w:rsidRPr="00DF15B3" w:rsidRDefault="002332AC" w:rsidP="00441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40137" w:rsidRPr="00DF15B3" w:rsidTr="00140137">
        <w:trPr>
          <w:trHeight w:val="285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6.22E-0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1071.722222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Sodium:potassium</w:t>
            </w:r>
            <w:proofErr w:type="spellEnd"/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 xml:space="preserve">-exchanging </w:t>
            </w:r>
            <w:proofErr w:type="spellStart"/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atpase</w:t>
            </w:r>
            <w:proofErr w:type="spellEnd"/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 xml:space="preserve"> complex</w:t>
            </w:r>
          </w:p>
        </w:tc>
        <w:tc>
          <w:tcPr>
            <w:tcW w:w="5377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http://amigo.geneontology.org/amigo/term/GO:0005890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ATP1B1</w:t>
            </w:r>
          </w:p>
        </w:tc>
      </w:tr>
      <w:tr w:rsidR="00140137" w:rsidRPr="00DF15B3" w:rsidTr="00140137">
        <w:trPr>
          <w:trHeight w:val="285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6.22E-0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643.0333333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Cation</w:t>
            </w:r>
            <w:proofErr w:type="spellEnd"/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 xml:space="preserve">-transporting </w:t>
            </w:r>
            <w:proofErr w:type="spellStart"/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atpase</w:t>
            </w:r>
            <w:proofErr w:type="spellEnd"/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 xml:space="preserve"> complex</w:t>
            </w:r>
          </w:p>
        </w:tc>
        <w:tc>
          <w:tcPr>
            <w:tcW w:w="5377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http://amigo.geneontology.org/amigo/term/GO:0090533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ATP1B1</w:t>
            </w:r>
          </w:p>
        </w:tc>
      </w:tr>
      <w:tr w:rsidR="00140137" w:rsidRPr="00DF15B3" w:rsidTr="00140137">
        <w:trPr>
          <w:trHeight w:val="285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6.22E-0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643.0333333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ATPase</w:t>
            </w:r>
            <w:proofErr w:type="spellEnd"/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 xml:space="preserve"> dependent </w:t>
            </w:r>
            <w:proofErr w:type="spellStart"/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transmembrane</w:t>
            </w:r>
            <w:proofErr w:type="spellEnd"/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 xml:space="preserve"> transport complex</w:t>
            </w:r>
          </w:p>
        </w:tc>
        <w:tc>
          <w:tcPr>
            <w:tcW w:w="5377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http://amigo.geneontology.org/amigo/term/GO:0098533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ATP1B1</w:t>
            </w:r>
          </w:p>
        </w:tc>
      </w:tr>
      <w:tr w:rsidR="00140137" w:rsidRPr="00DF15B3" w:rsidTr="00140137">
        <w:trPr>
          <w:trHeight w:val="285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6.22E-0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17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37.8254902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Protein-containing complex</w:t>
            </w:r>
          </w:p>
        </w:tc>
        <w:tc>
          <w:tcPr>
            <w:tcW w:w="5377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http://amigo.geneontology.org/amigo/term/GO:0032991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CSNK2B ATP1B1</w:t>
            </w:r>
          </w:p>
        </w:tc>
      </w:tr>
      <w:tr w:rsidR="00140137" w:rsidRPr="00DF15B3" w:rsidTr="00140137">
        <w:trPr>
          <w:trHeight w:val="285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1.61E-0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37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26.06891892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Membrane</w:t>
            </w:r>
          </w:p>
        </w:tc>
        <w:tc>
          <w:tcPr>
            <w:tcW w:w="5377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http://amigo.geneontology.org/amigo/term/GO:0016020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CYP2G1 PRKCB ATP1B1</w:t>
            </w:r>
          </w:p>
        </w:tc>
      </w:tr>
      <w:tr w:rsidR="00140137" w:rsidRPr="00DF15B3" w:rsidTr="00140137">
        <w:trPr>
          <w:trHeight w:val="285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1.61E-0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403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23.93424318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Intracellular</w:t>
            </w:r>
          </w:p>
        </w:tc>
        <w:tc>
          <w:tcPr>
            <w:tcW w:w="5377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http://amigo.geneontology.org/amigo/term/GO:0005622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PRKCB CSNK2B TPI1</w:t>
            </w:r>
          </w:p>
        </w:tc>
      </w:tr>
      <w:tr w:rsidR="00140137" w:rsidRPr="00DF15B3" w:rsidTr="00140137">
        <w:trPr>
          <w:trHeight w:val="285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1.19E-0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297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21.65095398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Membrane-bounded organelle</w:t>
            </w:r>
          </w:p>
        </w:tc>
        <w:tc>
          <w:tcPr>
            <w:tcW w:w="5377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http://amigo.geneontology.org/amigo/term/GO:0043227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CYP2G1 PRKCB</w:t>
            </w:r>
          </w:p>
        </w:tc>
      </w:tr>
      <w:tr w:rsidR="00140137" w:rsidRPr="00DF15B3" w:rsidTr="00140137">
        <w:trPr>
          <w:trHeight w:val="285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1.38E-0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353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18.21624174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Organelle</w:t>
            </w:r>
          </w:p>
        </w:tc>
        <w:tc>
          <w:tcPr>
            <w:tcW w:w="5377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http://amigo.geneontology.org/amigo/term/GO:0043226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CYP2G1 PRKCB</w:t>
            </w:r>
          </w:p>
        </w:tc>
      </w:tr>
      <w:tr w:rsidR="00140137" w:rsidRPr="00DF15B3" w:rsidTr="00140137">
        <w:trPr>
          <w:trHeight w:val="285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1.38E-0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359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17.91179201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Cytoplasm</w:t>
            </w:r>
          </w:p>
        </w:tc>
        <w:tc>
          <w:tcPr>
            <w:tcW w:w="5377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http://amigo.geneontology.org/amigo/term/GO:0005737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PRKCB TPI1</w:t>
            </w:r>
          </w:p>
        </w:tc>
      </w:tr>
      <w:tr w:rsidR="00140137" w:rsidRPr="00DF15B3" w:rsidTr="00140137">
        <w:trPr>
          <w:trHeight w:val="285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7.87E-0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726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17.7144169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Cellular anatomical entity</w:t>
            </w:r>
          </w:p>
        </w:tc>
        <w:tc>
          <w:tcPr>
            <w:tcW w:w="5377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http://amigo.geneontology.org/amigo/term/GO:0110165</w:t>
            </w:r>
          </w:p>
        </w:tc>
        <w:tc>
          <w:tcPr>
            <w:tcW w:w="3005" w:type="dxa"/>
            <w:shd w:val="clear" w:color="auto" w:fill="auto"/>
            <w:noWrap/>
            <w:vAlign w:val="bottom"/>
            <w:hideMark/>
          </w:tcPr>
          <w:p w:rsidR="00140137" w:rsidRPr="00DF15B3" w:rsidRDefault="0014013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F15B3">
              <w:rPr>
                <w:rFonts w:ascii="Times New Roman" w:hAnsi="Times New Roman" w:cs="Times New Roman"/>
                <w:color w:val="000000"/>
                <w:szCs w:val="22"/>
              </w:rPr>
              <w:t>CYP2G1 PRKCB TPI1 ATP1B1</w:t>
            </w:r>
          </w:p>
        </w:tc>
      </w:tr>
    </w:tbl>
    <w:p w:rsidR="00BD3B81" w:rsidRPr="00DF15B3" w:rsidRDefault="00BD3B81" w:rsidP="00BD3B81">
      <w:pPr>
        <w:jc w:val="center"/>
        <w:rPr>
          <w:rFonts w:ascii="Times New Roman" w:hAnsi="Times New Roman" w:cs="Times New Roman"/>
          <w:b/>
          <w:bCs/>
          <w:sz w:val="30"/>
          <w:szCs w:val="28"/>
        </w:rPr>
      </w:pPr>
    </w:p>
    <w:p w:rsidR="00DC13A0" w:rsidRPr="00DF15B3" w:rsidRDefault="00DC13A0">
      <w:pPr>
        <w:rPr>
          <w:rFonts w:ascii="Times New Roman" w:hAnsi="Times New Roman" w:cs="Times New Roman"/>
        </w:rPr>
      </w:pPr>
    </w:p>
    <w:sectPr w:rsidR="00DC13A0" w:rsidRPr="00DF15B3" w:rsidSect="002332AC">
      <w:pgSz w:w="15840" w:h="12240" w:orient="landscape"/>
      <w:pgMar w:top="142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DC13A0"/>
    <w:rsid w:val="00140137"/>
    <w:rsid w:val="00182D32"/>
    <w:rsid w:val="002332AC"/>
    <w:rsid w:val="003E3B0D"/>
    <w:rsid w:val="004C34CA"/>
    <w:rsid w:val="005076A3"/>
    <w:rsid w:val="005551F9"/>
    <w:rsid w:val="006750B9"/>
    <w:rsid w:val="007102CE"/>
    <w:rsid w:val="00771E2F"/>
    <w:rsid w:val="007820B4"/>
    <w:rsid w:val="007E09A7"/>
    <w:rsid w:val="007E2318"/>
    <w:rsid w:val="007F6A98"/>
    <w:rsid w:val="00AE4E45"/>
    <w:rsid w:val="00BA0D71"/>
    <w:rsid w:val="00BC1A14"/>
    <w:rsid w:val="00BD3B81"/>
    <w:rsid w:val="00CF042A"/>
    <w:rsid w:val="00D308E4"/>
    <w:rsid w:val="00D62C9B"/>
    <w:rsid w:val="00DC13A0"/>
    <w:rsid w:val="00DF15B3"/>
    <w:rsid w:val="00F25ED7"/>
    <w:rsid w:val="00F86F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D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23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3</Pages>
  <Words>662</Words>
  <Characters>377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Windows User</cp:lastModifiedBy>
  <cp:revision>18</cp:revision>
  <dcterms:created xsi:type="dcterms:W3CDTF">2022-03-24T09:07:00Z</dcterms:created>
  <dcterms:modified xsi:type="dcterms:W3CDTF">2023-01-23T12:05:00Z</dcterms:modified>
</cp:coreProperties>
</file>